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2221" w:tblpY="39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440"/>
      </w:tblGrid>
      <w:tr w:rsidR="00062B11" w:rsidRPr="00062B11" w:rsidTr="00DE0A70">
        <w:tc>
          <w:tcPr>
            <w:tcW w:w="5148" w:type="dxa"/>
            <w:gridSpan w:val="2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62B11">
              <w:rPr>
                <w:rFonts w:ascii="Times New Roman" w:hAnsi="Times New Roman" w:cs="Times New Roman"/>
              </w:rPr>
              <w:t>Table S1 Multicollinearity</w:t>
            </w:r>
          </w:p>
        </w:tc>
      </w:tr>
      <w:tr w:rsidR="00062B11" w:rsidRPr="00062B11" w:rsidTr="00DE0A70">
        <w:tc>
          <w:tcPr>
            <w:tcW w:w="3708" w:type="dxa"/>
            <w:tcBorders>
              <w:top w:val="single" w:sz="12" w:space="0" w:color="auto"/>
              <w:bottom w:val="single" w:sz="2" w:space="0" w:color="auto"/>
            </w:tcBorders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2" w:space="0" w:color="auto"/>
            </w:tcBorders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VIF</w:t>
            </w:r>
          </w:p>
        </w:tc>
      </w:tr>
      <w:tr w:rsidR="00062B11" w:rsidRPr="00062B11" w:rsidTr="00DE0A70">
        <w:tc>
          <w:tcPr>
            <w:tcW w:w="3708" w:type="dxa"/>
            <w:tcBorders>
              <w:top w:val="single" w:sz="2" w:space="0" w:color="auto"/>
            </w:tcBorders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Total unmet need</w:t>
            </w:r>
          </w:p>
        </w:tc>
        <w:tc>
          <w:tcPr>
            <w:tcW w:w="1440" w:type="dxa"/>
            <w:tcBorders>
              <w:top w:val="single" w:sz="2" w:space="0" w:color="auto"/>
            </w:tcBorders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2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omen’s age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61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umber of children ever had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.50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ealth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66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20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74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18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49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6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ver experienced child’s death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96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edia exposure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18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Distance to health facility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40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wealth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.46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employment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28</w:t>
            </w:r>
          </w:p>
        </w:tc>
      </w:tr>
      <w:tr w:rsidR="00062B11" w:rsidRPr="00062B11" w:rsidTr="00DE0A70">
        <w:tc>
          <w:tcPr>
            <w:tcW w:w="3708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women’s education</w:t>
            </w:r>
          </w:p>
        </w:tc>
        <w:tc>
          <w:tcPr>
            <w:tcW w:w="1440" w:type="dxa"/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77</w:t>
            </w:r>
          </w:p>
        </w:tc>
      </w:tr>
      <w:tr w:rsidR="00062B11" w:rsidRPr="00062B11" w:rsidTr="00DE0A70">
        <w:tc>
          <w:tcPr>
            <w:tcW w:w="3708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distance to health facility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77</w:t>
            </w:r>
          </w:p>
        </w:tc>
      </w:tr>
      <w:tr w:rsidR="00062B11" w:rsidRPr="00062B11" w:rsidTr="00DE0A70">
        <w:tc>
          <w:tcPr>
            <w:tcW w:w="5148" w:type="dxa"/>
            <w:gridSpan w:val="2"/>
            <w:tcBorders>
              <w:top w:val="single" w:sz="12" w:space="0" w:color="auto"/>
            </w:tcBorders>
          </w:tcPr>
          <w:p w:rsidR="00DE0A70" w:rsidRPr="00062B11" w:rsidRDefault="00DE0A70" w:rsidP="00DE0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VIF; variance inflation factor</w:t>
            </w:r>
          </w:p>
        </w:tc>
      </w:tr>
    </w:tbl>
    <w:p w:rsidR="00DE0A70" w:rsidRPr="00062B11" w:rsidRDefault="00DE0A70" w:rsidP="00DE0A7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62B11">
        <w:rPr>
          <w:rFonts w:ascii="Times New Roman" w:hAnsi="Times New Roman" w:cs="Times New Roman"/>
          <w:b/>
          <w:sz w:val="24"/>
          <w:szCs w:val="24"/>
        </w:rPr>
        <w:t>Multilevel analysis of factors associated with unmet need for family planning among Malawian women</w:t>
      </w:r>
    </w:p>
    <w:p w:rsidR="00DE0A70" w:rsidRPr="00062B11" w:rsidRDefault="00DE0A70" w:rsidP="00DE0A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B11">
        <w:rPr>
          <w:rFonts w:ascii="Times New Roman" w:hAnsi="Times New Roman" w:cs="Times New Roman"/>
          <w:sz w:val="24"/>
          <w:szCs w:val="24"/>
        </w:rPr>
        <w:t>Owen Nkoka, Watanja M Mphande</w:t>
      </w:r>
      <w:r w:rsidRPr="00062B1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62B11">
        <w:rPr>
          <w:rFonts w:ascii="Times New Roman" w:hAnsi="Times New Roman" w:cs="Times New Roman"/>
          <w:sz w:val="24"/>
          <w:szCs w:val="24"/>
        </w:rPr>
        <w:t>Peter AM Ntenda, Edith B Milanzi, Victor Kanje</w:t>
      </w:r>
      <w:r w:rsidRPr="00062B1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62B11">
        <w:rPr>
          <w:rFonts w:ascii="Times New Roman" w:hAnsi="Times New Roman" w:cs="Times New Roman"/>
          <w:sz w:val="24"/>
          <w:szCs w:val="24"/>
        </w:rPr>
        <w:t>and Gina Guo</w:t>
      </w:r>
    </w:p>
    <w:p w:rsidR="00DE0A70" w:rsidRPr="00062B11" w:rsidRDefault="00DE0A70" w:rsidP="00DE0A70">
      <w:pPr>
        <w:spacing w:line="240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  <w:r w:rsidRPr="00062B11">
        <w:rPr>
          <w:rFonts w:ascii="Times New Roman" w:hAnsi="Times New Roman" w:cs="Times New Roman"/>
          <w:b/>
          <w:sz w:val="24"/>
          <w:szCs w:val="24"/>
        </w:rPr>
        <w:t xml:space="preserve"> Online Supplement</w:t>
      </w:r>
    </w:p>
    <w:tbl>
      <w:tblPr>
        <w:tblStyle w:val="TableGrid"/>
        <w:tblpPr w:leftFromText="180" w:rightFromText="180" w:tblpXSpec="center" w:tblpY="-616"/>
        <w:tblW w:w="7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970"/>
        <w:gridCol w:w="4320"/>
      </w:tblGrid>
      <w:tr w:rsidR="00062B11" w:rsidRPr="00062B11" w:rsidTr="00DE0A70">
        <w:tc>
          <w:tcPr>
            <w:tcW w:w="783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DE0A70">
            <w:pPr>
              <w:jc w:val="center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lastRenderedPageBreak/>
              <w:t xml:space="preserve">Table S2 </w:t>
            </w:r>
            <w:r w:rsidRPr="00062B11">
              <w:rPr>
                <w:rFonts w:ascii="Times New Roman" w:hAnsi="Times New Roman" w:cs="Times New Roman"/>
                <w:bCs/>
              </w:rPr>
              <w:t xml:space="preserve"> Multilevel logistic analysis of factors associated with unmet needs among sexually active women</w:t>
            </w:r>
            <w:r w:rsidRPr="00062B11">
              <w:rPr>
                <w:rFonts w:ascii="Times New Roman" w:hAnsi="Times New Roman" w:cs="Times New Roman"/>
              </w:rPr>
              <w:t xml:space="preserve"> (Excluding those with “No unmet need)</w:t>
            </w:r>
          </w:p>
        </w:tc>
      </w:tr>
      <w:tr w:rsidR="00062B11" w:rsidRPr="00062B11" w:rsidTr="00DE0A70">
        <w:tc>
          <w:tcPr>
            <w:tcW w:w="35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320" w:type="dxa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del III only</w:t>
            </w:r>
          </w:p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OR (95% CI)</w:t>
            </w:r>
          </w:p>
        </w:tc>
      </w:tr>
      <w:tr w:rsidR="00062B11" w:rsidRPr="00062B11" w:rsidTr="00DE0A70">
        <w:tc>
          <w:tcPr>
            <w:tcW w:w="3510" w:type="dxa"/>
            <w:gridSpan w:val="2"/>
            <w:tcBorders>
              <w:top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i/>
              </w:rPr>
            </w:pPr>
            <w:r w:rsidRPr="00062B11">
              <w:rPr>
                <w:rFonts w:ascii="Times New Roman" w:hAnsi="Times New Roman" w:cs="Times New Roman"/>
                <w:i/>
              </w:rPr>
              <w:t>Individual-level factors</w:t>
            </w:r>
          </w:p>
        </w:tc>
        <w:tc>
          <w:tcPr>
            <w:tcW w:w="4320" w:type="dxa"/>
            <w:tcBorders>
              <w:top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oman’s age (years)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5 – 24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5 – 34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2 (0.90 – 1.16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≥ 35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8 (0.94 – 1.23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87 (0.71 – 1.06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umber of children ever ha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32 (0.17 – 0.61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27 (0.14 – 0.52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ealt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2 (0.82 – 1.04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5 (0.84 – 1.07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77 (0.70 – 0.85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87 (0.72 – 1.04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65 (0.55 – 0.76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78 (0.67 – 0.90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oman’s educational level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0 (0.79 – 1.03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Secondary and higher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2 (0.78 – 1.29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atholic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otestant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9 (0.87 – 1.13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uslims and other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1.15 (1.03 – 1.29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xperienced death of chil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2.52 (1.38 – 4.60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edia exposur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78 (0.71 – 0.86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Distance to HF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 problem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5 (0.96 – 1.17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i/>
              </w:rPr>
            </w:pPr>
            <w:r w:rsidRPr="00062B11">
              <w:rPr>
                <w:rFonts w:ascii="Times New Roman" w:hAnsi="Times New Roman" w:cs="Times New Roman"/>
                <w:i/>
              </w:rPr>
              <w:t>Community-level factor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wealt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1 (0.80 – 1.04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5 (0.64 – 0.97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employment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4 (0.83 – 1.07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5 (0.74 – 0.97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women’s educat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79 (0.69 – 0.90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75 (0.64 – 0.88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distance to HF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1.18 (1.03 – 1.35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10 (0.93 – 1.28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easures of variat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rea variance (95% CI)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15 (0.11 – 0.22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ICC (%)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4.5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CV (%)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31.8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R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46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del Fit statistic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4320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4098.10</w:t>
            </w:r>
          </w:p>
        </w:tc>
      </w:tr>
      <w:tr w:rsidR="00062B11" w:rsidRPr="00062B11" w:rsidTr="00DE0A70">
        <w:tc>
          <w:tcPr>
            <w:tcW w:w="7830" w:type="dxa"/>
            <w:gridSpan w:val="3"/>
            <w:tcBorders>
              <w:top w:val="single" w:sz="12" w:space="0" w:color="auto"/>
            </w:tcBorders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del III includes both individual-level and community-level factors</w:t>
            </w:r>
          </w:p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OR adjusted odds ratio, CI confidence internal, ICC intraclass correlation coefficient, MOR median odds ratio, PVC proportional change in variance, AIC Akaike information criterion</w:t>
            </w:r>
          </w:p>
        </w:tc>
      </w:tr>
    </w:tbl>
    <w:p w:rsidR="00DE0A70" w:rsidRPr="00062B11" w:rsidRDefault="00DE0A70"/>
    <w:p w:rsidR="00DE0A70" w:rsidRPr="00062B11" w:rsidRDefault="00DE0A70">
      <w:r w:rsidRPr="00062B11">
        <w:br w:type="page"/>
      </w:r>
    </w:p>
    <w:tbl>
      <w:tblPr>
        <w:tblStyle w:val="TableGrid"/>
        <w:tblpPr w:leftFromText="180" w:rightFromText="180" w:tblpXSpec="center" w:tblpY="-616"/>
        <w:tblW w:w="7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970"/>
        <w:gridCol w:w="4320"/>
      </w:tblGrid>
      <w:tr w:rsidR="00062B11" w:rsidRPr="00062B11" w:rsidTr="00DE0A70">
        <w:tc>
          <w:tcPr>
            <w:tcW w:w="783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DE0A70">
            <w:pPr>
              <w:jc w:val="center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lastRenderedPageBreak/>
              <w:t xml:space="preserve">Table S3 </w:t>
            </w:r>
            <w:r w:rsidRPr="00062B11">
              <w:rPr>
                <w:rFonts w:ascii="Times New Roman" w:hAnsi="Times New Roman" w:cs="Times New Roman"/>
                <w:bCs/>
              </w:rPr>
              <w:t xml:space="preserve"> Multilevel logistic analysis of factors associated with unmet needs among sexually active women</w:t>
            </w:r>
            <w:r w:rsidRPr="00062B11">
              <w:rPr>
                <w:rFonts w:ascii="Times New Roman" w:hAnsi="Times New Roman" w:cs="Times New Roman"/>
              </w:rPr>
              <w:t xml:space="preserve"> (Modern contraceptives only)</w:t>
            </w:r>
          </w:p>
        </w:tc>
      </w:tr>
      <w:tr w:rsidR="00062B11" w:rsidRPr="00062B11" w:rsidTr="00DE0A70">
        <w:tc>
          <w:tcPr>
            <w:tcW w:w="35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320" w:type="dxa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del III only</w:t>
            </w:r>
          </w:p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OR (95% CI)</w:t>
            </w:r>
          </w:p>
        </w:tc>
      </w:tr>
      <w:tr w:rsidR="00062B11" w:rsidRPr="00062B11" w:rsidTr="00DE0A70">
        <w:tc>
          <w:tcPr>
            <w:tcW w:w="3510" w:type="dxa"/>
            <w:gridSpan w:val="2"/>
            <w:tcBorders>
              <w:top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i/>
              </w:rPr>
            </w:pPr>
            <w:r w:rsidRPr="00062B11">
              <w:rPr>
                <w:rFonts w:ascii="Times New Roman" w:hAnsi="Times New Roman" w:cs="Times New Roman"/>
                <w:i/>
              </w:rPr>
              <w:t>Individual-level factors</w:t>
            </w:r>
          </w:p>
        </w:tc>
        <w:tc>
          <w:tcPr>
            <w:tcW w:w="4320" w:type="dxa"/>
            <w:tcBorders>
              <w:top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oman’s age (years)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5 – 24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5 – 34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9 (0.88 – 1.11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≥ 35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1.21 (1.06 – 1.38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40 (0.34 – 0.47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umber of children ever ha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60 (0.36 – 0.99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60 (0.36 – 1.02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ealt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5 (0.85 – 1.06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9 (0.88 – 1.11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78 (0.71 – 0.85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1 (0.77 – 1.07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68 (0.59 – 0.78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79 (0.69 – 0.90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oman’s educational level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0 (0.79 – 1.02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Secondary and higher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5 (0.80 – 1.11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atholic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otestant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1 (0.89 – 1.14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uslims and other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1.13 (1.01 – 1.25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xperienced death of child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87 (0.53 – 1.43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edia exposur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3 (0.75 – 0.90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Distance to HF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 problem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5 (0.96 – 1.15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i/>
              </w:rPr>
            </w:pPr>
            <w:r w:rsidRPr="00062B11">
              <w:rPr>
                <w:rFonts w:ascii="Times New Roman" w:hAnsi="Times New Roman" w:cs="Times New Roman"/>
                <w:i/>
              </w:rPr>
              <w:t>Community-level factors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wealt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0 (0.80 – 1.01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0 (0.67 – 0.96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employment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4 (0.84 – 1.06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89 (0.78 – 1.01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women’s educat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6 (0.76 – 0.96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1 (0.70 – 0.93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distance to HF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1.17 (1.03 – 1.33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8 (0.93 – 1.25)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easures of variation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rea variance (95% CI)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10 (0.06 – 0.15)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ICC (%)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.9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CV (%)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8.6</w:t>
            </w:r>
          </w:p>
        </w:tc>
      </w:tr>
      <w:tr w:rsidR="00062B11" w:rsidRPr="00062B11" w:rsidTr="00DE0A70">
        <w:tc>
          <w:tcPr>
            <w:tcW w:w="54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R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35</w:t>
            </w:r>
          </w:p>
        </w:tc>
      </w:tr>
      <w:tr w:rsidR="00062B11" w:rsidRPr="00062B11" w:rsidTr="00DE0A70">
        <w:tc>
          <w:tcPr>
            <w:tcW w:w="3510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del Fit statistic</w:t>
            </w:r>
          </w:p>
        </w:tc>
        <w:tc>
          <w:tcPr>
            <w:tcW w:w="432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DE0A70">
        <w:tc>
          <w:tcPr>
            <w:tcW w:w="540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4320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5761.72</w:t>
            </w:r>
          </w:p>
        </w:tc>
      </w:tr>
      <w:tr w:rsidR="00062B11" w:rsidRPr="00062B11" w:rsidTr="00DE0A70">
        <w:tc>
          <w:tcPr>
            <w:tcW w:w="7830" w:type="dxa"/>
            <w:gridSpan w:val="3"/>
            <w:tcBorders>
              <w:top w:val="single" w:sz="12" w:space="0" w:color="auto"/>
            </w:tcBorders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del III includes both individual-level and community-level factors</w:t>
            </w:r>
          </w:p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OR adjusted odds ratio, CI confidence internal, ICC intraclass correlation coefficient, MOR median odds ratio, PVC proportional change in variance, AIC Akaike information criterion</w:t>
            </w:r>
          </w:p>
        </w:tc>
      </w:tr>
    </w:tbl>
    <w:p w:rsidR="00DE0A70" w:rsidRPr="00062B11" w:rsidRDefault="00DE0A70">
      <w:r w:rsidRPr="00062B11">
        <w:br w:type="page"/>
      </w:r>
    </w:p>
    <w:tbl>
      <w:tblPr>
        <w:tblStyle w:val="TableGrid"/>
        <w:tblpPr w:leftFromText="180" w:rightFromText="180" w:tblpXSpec="center" w:tblpY="-616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513"/>
        <w:gridCol w:w="4345"/>
      </w:tblGrid>
      <w:tr w:rsidR="00062B11" w:rsidRPr="00062B11" w:rsidTr="009870F0">
        <w:tc>
          <w:tcPr>
            <w:tcW w:w="793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9870F0">
            <w:pPr>
              <w:jc w:val="center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9870F0" w:rsidRPr="00062B11">
              <w:rPr>
                <w:rFonts w:ascii="Times New Roman" w:hAnsi="Times New Roman" w:cs="Times New Roman"/>
              </w:rPr>
              <w:t>S4</w:t>
            </w:r>
            <w:r w:rsidRPr="00062B11">
              <w:rPr>
                <w:rFonts w:ascii="Times New Roman" w:hAnsi="Times New Roman" w:cs="Times New Roman"/>
              </w:rPr>
              <w:t xml:space="preserve"> </w:t>
            </w:r>
            <w:r w:rsidRPr="00062B11">
              <w:rPr>
                <w:rFonts w:ascii="Times New Roman" w:hAnsi="Times New Roman" w:cs="Times New Roman"/>
                <w:bCs/>
              </w:rPr>
              <w:t xml:space="preserve"> Multilevel logistic analysis of factors associated with unmet needs among sexually active women</w:t>
            </w:r>
            <w:r w:rsidRPr="00062B11">
              <w:rPr>
                <w:rFonts w:ascii="Times New Roman" w:hAnsi="Times New Roman" w:cs="Times New Roman"/>
              </w:rPr>
              <w:t xml:space="preserve"> (Married women only)</w:t>
            </w:r>
          </w:p>
        </w:tc>
      </w:tr>
      <w:tr w:rsidR="00062B11" w:rsidRPr="00062B11" w:rsidTr="009870F0">
        <w:tc>
          <w:tcPr>
            <w:tcW w:w="35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345" w:type="dxa"/>
            <w:tcBorders>
              <w:top w:val="single" w:sz="8" w:space="0" w:color="auto"/>
              <w:bottom w:val="single" w:sz="8" w:space="0" w:color="auto"/>
            </w:tcBorders>
          </w:tcPr>
          <w:p w:rsidR="00DE0A70" w:rsidRPr="00062B11" w:rsidRDefault="00DE0A70" w:rsidP="00DE0A70">
            <w:pPr>
              <w:jc w:val="center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del III only</w:t>
            </w:r>
          </w:p>
          <w:p w:rsidR="00DE0A70" w:rsidRPr="00062B11" w:rsidRDefault="00DE0A70" w:rsidP="00DE0A70">
            <w:pPr>
              <w:jc w:val="center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OR (95% CI)</w:t>
            </w:r>
          </w:p>
        </w:tc>
      </w:tr>
      <w:tr w:rsidR="00062B11" w:rsidRPr="00062B11" w:rsidTr="009870F0">
        <w:tc>
          <w:tcPr>
            <w:tcW w:w="3593" w:type="dxa"/>
            <w:gridSpan w:val="2"/>
            <w:tcBorders>
              <w:top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i/>
              </w:rPr>
            </w:pPr>
            <w:r w:rsidRPr="00062B11">
              <w:rPr>
                <w:rFonts w:ascii="Times New Roman" w:hAnsi="Times New Roman" w:cs="Times New Roman"/>
                <w:i/>
              </w:rPr>
              <w:t>Individual-level factors</w:t>
            </w:r>
          </w:p>
        </w:tc>
        <w:tc>
          <w:tcPr>
            <w:tcW w:w="4345" w:type="dxa"/>
            <w:tcBorders>
              <w:top w:val="single" w:sz="8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oman’s age (years)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5 – 24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5 – 34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7 (0.86 – 1.10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≥ 35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1.17 (1.02 – 1.34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ge at first marriage (years)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≤ 24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5 – 24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22 (0.99 – 1.51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≥ 35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30 (0.68 – 2.47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umber of children ever had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77 (0.43 – 1.36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78 (0.43 – 1.40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ealth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3 (0.83 – 1.04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5 (0.84 – 1.07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1 (0.74 – 0.90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6 (0.81 – 1.15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68 (0.59 – 0.79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0 (0.70 – 0.92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Woman’s educational level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1 (0.79 – 1.04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Secondary and higher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2 (0.77 – 1.09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atholics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otestants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 (0.88 – 1.14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uslims and other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1.13 (1.01 – 1.26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artner’s educational level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87 (0.76 – 1.01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Secondary and higher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7 (0.82 – 1.14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Experienced death of child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81 (0.47 – 1.41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edia exposure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3 (0.75 – 0.90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Distance to HF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No problem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6 (0.96 – 1.17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  <w:i/>
              </w:rPr>
            </w:pPr>
            <w:r w:rsidRPr="00062B11">
              <w:rPr>
                <w:rFonts w:ascii="Times New Roman" w:hAnsi="Times New Roman" w:cs="Times New Roman"/>
                <w:i/>
              </w:rPr>
              <w:t>Community-level factors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wealth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3 (0.82 – 1.04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3 (0.69 – 1.00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employment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3 (0.83 – 1.04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0 (0.79 – 1.02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women’s educatio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8 (0.77 – 0.99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62B11">
              <w:rPr>
                <w:rFonts w:ascii="Times New Roman" w:hAnsi="Times New Roman" w:cs="Times New Roman"/>
                <w:b/>
              </w:rPr>
              <w:t>0.83 (0.71 – 0.97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men’s educatio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4 (0.83 – 1.06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99 (0.86 – 1.14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Community distance to HF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0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13 (0.99 – 1.28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07 (0.92 – 1.24)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easures of variation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rea variance (95% CI)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0.10 (0.06 – 0.15)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ICC (%)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2.8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PCV (%)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33.3</w:t>
            </w:r>
          </w:p>
        </w:tc>
      </w:tr>
      <w:tr w:rsidR="00062B11" w:rsidRPr="00062B11" w:rsidTr="009870F0">
        <w:tc>
          <w:tcPr>
            <w:tcW w:w="1080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R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.34</w:t>
            </w:r>
          </w:p>
        </w:tc>
      </w:tr>
      <w:tr w:rsidR="00062B11" w:rsidRPr="00062B11" w:rsidTr="009870F0">
        <w:tc>
          <w:tcPr>
            <w:tcW w:w="3593" w:type="dxa"/>
            <w:gridSpan w:val="2"/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Model Fit statistic</w:t>
            </w:r>
          </w:p>
        </w:tc>
        <w:tc>
          <w:tcPr>
            <w:tcW w:w="4345" w:type="dxa"/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2B11" w:rsidRPr="00062B11" w:rsidTr="009870F0">
        <w:tc>
          <w:tcPr>
            <w:tcW w:w="1080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4345" w:type="dxa"/>
            <w:tcBorders>
              <w:bottom w:val="single" w:sz="12" w:space="0" w:color="auto"/>
            </w:tcBorders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  <w:r w:rsidRPr="00062B11">
              <w:rPr>
                <w:rFonts w:ascii="Times New Roman" w:hAnsi="Times New Roman" w:cs="Times New Roman"/>
              </w:rPr>
              <w:t>14818.44</w:t>
            </w:r>
          </w:p>
        </w:tc>
      </w:tr>
      <w:tr w:rsidR="00062B11" w:rsidRPr="00062B11" w:rsidTr="009870F0">
        <w:tc>
          <w:tcPr>
            <w:tcW w:w="7938" w:type="dxa"/>
            <w:gridSpan w:val="3"/>
            <w:tcBorders>
              <w:top w:val="single" w:sz="12" w:space="0" w:color="auto"/>
            </w:tcBorders>
          </w:tcPr>
          <w:p w:rsidR="00DE0A70" w:rsidRPr="00062B11" w:rsidRDefault="00DE0A70" w:rsidP="00DE0A7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DE0A70" w:rsidRPr="00062B11" w:rsidRDefault="00DE0A70"/>
    <w:p w:rsidR="000F06CD" w:rsidRPr="00062B11" w:rsidRDefault="000F06CD"/>
    <w:sectPr w:rsidR="000F06CD" w:rsidRPr="00062B11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7E4E" w:rsidRDefault="00537E4E" w:rsidP="009870F0">
      <w:pPr>
        <w:spacing w:after="0" w:line="240" w:lineRule="auto"/>
      </w:pPr>
      <w:r>
        <w:separator/>
      </w:r>
    </w:p>
  </w:endnote>
  <w:endnote w:type="continuationSeparator" w:id="0">
    <w:p w:rsidR="00537E4E" w:rsidRDefault="00537E4E" w:rsidP="00987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7441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02E3" w:rsidRDefault="00A402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186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402E3" w:rsidRDefault="00A402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7E4E" w:rsidRDefault="00537E4E" w:rsidP="009870F0">
      <w:pPr>
        <w:spacing w:after="0" w:line="240" w:lineRule="auto"/>
      </w:pPr>
      <w:r>
        <w:separator/>
      </w:r>
    </w:p>
  </w:footnote>
  <w:footnote w:type="continuationSeparator" w:id="0">
    <w:p w:rsidR="00537E4E" w:rsidRDefault="00537E4E" w:rsidP="00987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MTQxNTC0MDQyMTFT0lEKTi0uzszPAykwqwUAN6xF8ywAAAA="/>
  </w:docVars>
  <w:rsids>
    <w:rsidRoot w:val="00626AB9"/>
    <w:rsid w:val="00062B11"/>
    <w:rsid w:val="000F06CD"/>
    <w:rsid w:val="00241AD0"/>
    <w:rsid w:val="002F74B1"/>
    <w:rsid w:val="00537E4E"/>
    <w:rsid w:val="00626AB9"/>
    <w:rsid w:val="00673AF4"/>
    <w:rsid w:val="007C572C"/>
    <w:rsid w:val="008D5A64"/>
    <w:rsid w:val="0091580C"/>
    <w:rsid w:val="00951867"/>
    <w:rsid w:val="009870F0"/>
    <w:rsid w:val="009C01A5"/>
    <w:rsid w:val="00A069F4"/>
    <w:rsid w:val="00A264A3"/>
    <w:rsid w:val="00A402E3"/>
    <w:rsid w:val="00A5455B"/>
    <w:rsid w:val="00B32FD2"/>
    <w:rsid w:val="00C86719"/>
    <w:rsid w:val="00CC602F"/>
    <w:rsid w:val="00D22D4B"/>
    <w:rsid w:val="00DE0A70"/>
    <w:rsid w:val="00F6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B508B-7185-4EA6-912F-FD96FC370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A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AB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7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0F0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87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0F0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0F06C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0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2E3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0-04-11T15:38:00Z</cp:lastPrinted>
  <dcterms:created xsi:type="dcterms:W3CDTF">2020-05-07T16:56:00Z</dcterms:created>
  <dcterms:modified xsi:type="dcterms:W3CDTF">2020-05-07T16:56:00Z</dcterms:modified>
</cp:coreProperties>
</file>